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B52C61" w14:textId="197FDA20" w:rsidR="005740E1" w:rsidRPr="00BA6157" w:rsidRDefault="005740E1" w:rsidP="005740E1">
      <w:pPr>
        <w:pStyle w:val="Nessunaspaziatura"/>
        <w:spacing w:line="480" w:lineRule="auto"/>
        <w:jc w:val="center"/>
        <w:rPr>
          <w:rFonts w:ascii="Arial" w:hAnsi="Arial" w:cs="Arial"/>
          <w:b/>
          <w:lang w:val="en-US"/>
        </w:rPr>
      </w:pPr>
      <w:r w:rsidRPr="00A305CE">
        <w:rPr>
          <w:rFonts w:ascii="Arial" w:hAnsi="Arial" w:cs="Arial"/>
          <w:b/>
          <w:sz w:val="24"/>
          <w:lang w:val="en-US"/>
        </w:rPr>
        <w:t>Table S</w:t>
      </w:r>
      <w:r>
        <w:rPr>
          <w:rFonts w:ascii="Arial" w:hAnsi="Arial" w:cs="Arial"/>
          <w:b/>
          <w:sz w:val="24"/>
          <w:lang w:val="en-US"/>
        </w:rPr>
        <w:t>3</w:t>
      </w:r>
      <w:r w:rsidRPr="00A36ADD">
        <w:rPr>
          <w:rFonts w:ascii="Arial" w:hAnsi="Arial" w:cs="Arial"/>
          <w:b/>
          <w:sz w:val="24"/>
          <w:lang w:val="en-US"/>
        </w:rPr>
        <w:t xml:space="preserve">. </w:t>
      </w:r>
      <w:proofErr w:type="gramStart"/>
      <w:r>
        <w:rPr>
          <w:rFonts w:ascii="Arial" w:hAnsi="Arial" w:cs="Arial"/>
          <w:b/>
          <w:sz w:val="24"/>
          <w:lang w:val="en-US"/>
        </w:rPr>
        <w:t>fMRI</w:t>
      </w:r>
      <w:proofErr w:type="gramEnd"/>
      <w:r>
        <w:rPr>
          <w:rFonts w:ascii="Arial" w:hAnsi="Arial" w:cs="Arial"/>
          <w:b/>
          <w:sz w:val="24"/>
          <w:lang w:val="en-US"/>
        </w:rPr>
        <w:t xml:space="preserve"> affective responsiveness errors </w:t>
      </w:r>
    </w:p>
    <w:tbl>
      <w:tblPr>
        <w:tblW w:w="0" w:type="auto"/>
        <w:jc w:val="center"/>
        <w:tblBorders>
          <w:top w:val="single" w:sz="8" w:space="0" w:color="5B9BD5"/>
          <w:bottom w:val="single" w:sz="8" w:space="0" w:color="5B9BD5"/>
        </w:tblBorders>
        <w:tblLook w:val="04A0" w:firstRow="1" w:lastRow="0" w:firstColumn="1" w:lastColumn="0" w:noHBand="0" w:noVBand="1"/>
      </w:tblPr>
      <w:tblGrid>
        <w:gridCol w:w="2329"/>
        <w:gridCol w:w="1122"/>
        <w:gridCol w:w="1123"/>
        <w:gridCol w:w="1123"/>
        <w:gridCol w:w="1072"/>
        <w:gridCol w:w="611"/>
        <w:gridCol w:w="1624"/>
      </w:tblGrid>
      <w:tr w:rsidR="005740E1" w:rsidRPr="00CA2B7D" w14:paraId="1AFC1880" w14:textId="77777777" w:rsidTr="00200240">
        <w:trPr>
          <w:jc w:val="center"/>
        </w:trPr>
        <w:tc>
          <w:tcPr>
            <w:tcW w:w="2331" w:type="dxa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C743F76" w14:textId="77777777" w:rsidR="005740E1" w:rsidRPr="00C24AD0" w:rsidRDefault="005740E1" w:rsidP="00200240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24AD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ata</w:t>
            </w:r>
          </w:p>
        </w:tc>
        <w:tc>
          <w:tcPr>
            <w:tcW w:w="1122" w:type="dxa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2B34A84" w14:textId="77777777" w:rsidR="005740E1" w:rsidRPr="00C24AD0" w:rsidRDefault="005740E1" w:rsidP="0020024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24AD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N</w:t>
            </w:r>
          </w:p>
        </w:tc>
        <w:tc>
          <w:tcPr>
            <w:tcW w:w="1123" w:type="dxa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33E69B8" w14:textId="77777777" w:rsidR="005740E1" w:rsidRPr="00C24AD0" w:rsidRDefault="005740E1" w:rsidP="0020024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24AD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N</w:t>
            </w:r>
          </w:p>
        </w:tc>
        <w:tc>
          <w:tcPr>
            <w:tcW w:w="1123" w:type="dxa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C6A816D" w14:textId="77777777" w:rsidR="005740E1" w:rsidRPr="00C24AD0" w:rsidRDefault="005740E1" w:rsidP="0020024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24AD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N</w:t>
            </w:r>
          </w:p>
        </w:tc>
        <w:tc>
          <w:tcPr>
            <w:tcW w:w="1072" w:type="dxa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CF3F450" w14:textId="77777777" w:rsidR="005740E1" w:rsidRPr="00C24AD0" w:rsidRDefault="005740E1" w:rsidP="0020024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24AD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608" w:type="dxa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</w:tcPr>
          <w:p w14:paraId="05F06002" w14:textId="77777777" w:rsidR="005740E1" w:rsidRPr="00C24AD0" w:rsidRDefault="005740E1" w:rsidP="0020024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sym w:font="Symbol" w:char="F068"/>
            </w:r>
            <w:r w:rsidRPr="00927AA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625" w:type="dxa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19FD004" w14:textId="77777777" w:rsidR="005740E1" w:rsidRPr="00C24AD0" w:rsidRDefault="005740E1" w:rsidP="0020024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24AD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ost-hoc</w:t>
            </w:r>
          </w:p>
        </w:tc>
      </w:tr>
      <w:tr w:rsidR="005740E1" w:rsidRPr="00C24AD0" w14:paraId="367AEB1E" w14:textId="77777777" w:rsidTr="00200240">
        <w:trPr>
          <w:jc w:val="center"/>
        </w:trPr>
        <w:tc>
          <w:tcPr>
            <w:tcW w:w="2331" w:type="dxa"/>
            <w:tcBorders>
              <w:top w:val="nil"/>
            </w:tcBorders>
            <w:shd w:val="clear" w:color="auto" w:fill="FFFFFF"/>
          </w:tcPr>
          <w:p w14:paraId="5444A178" w14:textId="3C43198B" w:rsidR="005740E1" w:rsidRPr="00C24AD0" w:rsidRDefault="005740E1" w:rsidP="006070E1">
            <w:pPr>
              <w:spacing w:line="480" w:lineRule="auto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Disgust errors</w:t>
            </w:r>
          </w:p>
        </w:tc>
        <w:tc>
          <w:tcPr>
            <w:tcW w:w="1122" w:type="dxa"/>
            <w:tcBorders>
              <w:top w:val="nil"/>
              <w:bottom w:val="nil"/>
            </w:tcBorders>
            <w:shd w:val="clear" w:color="auto" w:fill="FFFFFF"/>
          </w:tcPr>
          <w:p w14:paraId="67F3508F" w14:textId="6A077FE2" w:rsidR="005740E1" w:rsidRPr="00C24AD0" w:rsidRDefault="008E7233" w:rsidP="008E723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5740E1" w:rsidRPr="00C24AD0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23" w:type="dxa"/>
            <w:tcBorders>
              <w:top w:val="nil"/>
            </w:tcBorders>
            <w:shd w:val="clear" w:color="auto" w:fill="FFFFFF"/>
          </w:tcPr>
          <w:p w14:paraId="7C66613A" w14:textId="1C536B63" w:rsidR="005740E1" w:rsidRPr="00C24AD0" w:rsidRDefault="005740E1" w:rsidP="008E723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24AD0">
              <w:rPr>
                <w:rFonts w:ascii="Arial" w:hAnsi="Arial" w:cs="Arial"/>
                <w:sz w:val="20"/>
                <w:szCs w:val="20"/>
                <w:lang w:val="en-US"/>
              </w:rPr>
              <w:t>2±</w:t>
            </w:r>
            <w:r w:rsidR="008E7233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</w:tcPr>
          <w:p w14:paraId="7EACE1C2" w14:textId="511418E6" w:rsidR="005740E1" w:rsidRPr="00C24AD0" w:rsidRDefault="008E7233" w:rsidP="008E723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5740E1" w:rsidRPr="00C24AD0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072" w:type="dxa"/>
            <w:tcBorders>
              <w:top w:val="nil"/>
            </w:tcBorders>
            <w:shd w:val="clear" w:color="auto" w:fill="FFFFFF"/>
          </w:tcPr>
          <w:p w14:paraId="495DBAB3" w14:textId="1B660F6A" w:rsidR="005740E1" w:rsidRPr="00C24AD0" w:rsidRDefault="008E7233" w:rsidP="0020024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507</w:t>
            </w:r>
          </w:p>
        </w:tc>
        <w:tc>
          <w:tcPr>
            <w:tcW w:w="608" w:type="dxa"/>
            <w:tcBorders>
              <w:top w:val="nil"/>
            </w:tcBorders>
            <w:shd w:val="clear" w:color="auto" w:fill="FFFFFF"/>
          </w:tcPr>
          <w:p w14:paraId="2BD03C2C" w14:textId="4175745B" w:rsidR="005740E1" w:rsidRPr="00C24AD0" w:rsidRDefault="005740E1" w:rsidP="008E723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8E7233">
              <w:rPr>
                <w:rFonts w:ascii="Arial" w:hAnsi="Arial" w:cs="Arial"/>
                <w:sz w:val="20"/>
                <w:szCs w:val="20"/>
                <w:lang w:val="en-US"/>
              </w:rPr>
              <w:t>02</w:t>
            </w:r>
          </w:p>
        </w:tc>
        <w:tc>
          <w:tcPr>
            <w:tcW w:w="1625" w:type="dxa"/>
            <w:tcBorders>
              <w:top w:val="nil"/>
              <w:bottom w:val="nil"/>
            </w:tcBorders>
            <w:shd w:val="clear" w:color="auto" w:fill="FFFFFF"/>
          </w:tcPr>
          <w:p w14:paraId="6EA120F9" w14:textId="73739223" w:rsidR="005740E1" w:rsidRPr="00C24AD0" w:rsidRDefault="008E7233" w:rsidP="0020024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8E7233" w:rsidRPr="00C24AD0" w14:paraId="3CA7607C" w14:textId="77777777" w:rsidTr="00200240">
        <w:trPr>
          <w:jc w:val="center"/>
        </w:trPr>
        <w:tc>
          <w:tcPr>
            <w:tcW w:w="2331" w:type="dxa"/>
            <w:tcBorders>
              <w:top w:val="nil"/>
            </w:tcBorders>
            <w:shd w:val="clear" w:color="auto" w:fill="FFFFFF"/>
          </w:tcPr>
          <w:p w14:paraId="249A9EB7" w14:textId="12DB069C" w:rsidR="008E7233" w:rsidRPr="00C24AD0" w:rsidRDefault="008E7233" w:rsidP="006070E1">
            <w:pPr>
              <w:spacing w:line="480" w:lineRule="auto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Anger error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C78A87" w14:textId="5F67ED43" w:rsidR="008E7233" w:rsidRPr="00C24AD0" w:rsidRDefault="008E7233" w:rsidP="008E723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C24AD0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123" w:type="dxa"/>
            <w:tcBorders>
              <w:top w:val="nil"/>
            </w:tcBorders>
            <w:shd w:val="clear" w:color="auto" w:fill="FFFFFF"/>
          </w:tcPr>
          <w:p w14:paraId="341A31CA" w14:textId="600AEF3B" w:rsidR="008E7233" w:rsidRPr="00C24AD0" w:rsidRDefault="008E7233" w:rsidP="008E723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C24AD0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F4D691" w14:textId="70465134" w:rsidR="008E7233" w:rsidRPr="00C24AD0" w:rsidRDefault="008E7233" w:rsidP="008E723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C24AD0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072" w:type="dxa"/>
            <w:tcBorders>
              <w:top w:val="nil"/>
            </w:tcBorders>
            <w:shd w:val="clear" w:color="auto" w:fill="FFFFFF"/>
          </w:tcPr>
          <w:p w14:paraId="2AD85DC1" w14:textId="2BE244F3" w:rsidR="008E7233" w:rsidRPr="00C24AD0" w:rsidRDefault="008E7233" w:rsidP="0020024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520</w:t>
            </w:r>
          </w:p>
        </w:tc>
        <w:tc>
          <w:tcPr>
            <w:tcW w:w="608" w:type="dxa"/>
            <w:tcBorders>
              <w:top w:val="nil"/>
            </w:tcBorders>
            <w:shd w:val="clear" w:color="auto" w:fill="FFFFFF"/>
          </w:tcPr>
          <w:p w14:paraId="4991904D" w14:textId="0480BB66" w:rsidR="008E7233" w:rsidRPr="00C24AD0" w:rsidRDefault="008E7233" w:rsidP="008E723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0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59B5FB" w14:textId="14313E3A" w:rsidR="008E7233" w:rsidRPr="00C24AD0" w:rsidRDefault="008E7233" w:rsidP="0020024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C51C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8E7233" w:rsidRPr="00C24AD0" w14:paraId="7B5D884A" w14:textId="77777777" w:rsidTr="00200240">
        <w:trPr>
          <w:jc w:val="center"/>
        </w:trPr>
        <w:tc>
          <w:tcPr>
            <w:tcW w:w="2331" w:type="dxa"/>
            <w:tcBorders>
              <w:top w:val="nil"/>
            </w:tcBorders>
            <w:shd w:val="clear" w:color="auto" w:fill="FFFFFF"/>
          </w:tcPr>
          <w:p w14:paraId="7C2D4A16" w14:textId="4E887218" w:rsidR="008E7233" w:rsidRPr="00C24AD0" w:rsidRDefault="008E7233" w:rsidP="006070E1">
            <w:pPr>
              <w:spacing w:line="480" w:lineRule="auto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Fear errors</w:t>
            </w:r>
          </w:p>
        </w:tc>
        <w:tc>
          <w:tcPr>
            <w:tcW w:w="1122" w:type="dxa"/>
            <w:tcBorders>
              <w:top w:val="nil"/>
              <w:bottom w:val="nil"/>
            </w:tcBorders>
            <w:shd w:val="clear" w:color="auto" w:fill="FFFFFF"/>
          </w:tcPr>
          <w:p w14:paraId="70803469" w14:textId="7D0A5055" w:rsidR="008E7233" w:rsidRPr="00C24AD0" w:rsidRDefault="008E7233" w:rsidP="008E723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C24AD0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23" w:type="dxa"/>
            <w:tcBorders>
              <w:top w:val="nil"/>
            </w:tcBorders>
            <w:shd w:val="clear" w:color="auto" w:fill="FFFFFF"/>
          </w:tcPr>
          <w:p w14:paraId="01679B42" w14:textId="533D8AFD" w:rsidR="008E7233" w:rsidRPr="00C24AD0" w:rsidRDefault="008E7233" w:rsidP="008E723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C24AD0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</w:tcPr>
          <w:p w14:paraId="7EBBD0DF" w14:textId="419D3969" w:rsidR="008E7233" w:rsidRPr="00C24AD0" w:rsidRDefault="008E7233" w:rsidP="008E723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C24AD0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072" w:type="dxa"/>
            <w:tcBorders>
              <w:top w:val="nil"/>
            </w:tcBorders>
            <w:shd w:val="clear" w:color="auto" w:fill="FFFFFF"/>
          </w:tcPr>
          <w:p w14:paraId="0648E710" w14:textId="5D7FED5C" w:rsidR="008E7233" w:rsidRPr="008E7233" w:rsidRDefault="008E7233" w:rsidP="0020024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7233">
              <w:rPr>
                <w:rFonts w:ascii="Arial" w:hAnsi="Arial" w:cs="Arial"/>
                <w:sz w:val="20"/>
                <w:szCs w:val="20"/>
                <w:lang w:val="en-US"/>
              </w:rPr>
              <w:t>.905</w:t>
            </w:r>
          </w:p>
        </w:tc>
        <w:tc>
          <w:tcPr>
            <w:tcW w:w="608" w:type="dxa"/>
            <w:tcBorders>
              <w:top w:val="nil"/>
            </w:tcBorders>
            <w:shd w:val="clear" w:color="auto" w:fill="FFFFFF"/>
          </w:tcPr>
          <w:p w14:paraId="35D50CFB" w14:textId="119C5317" w:rsidR="008E7233" w:rsidRPr="00C24AD0" w:rsidRDefault="008E7233" w:rsidP="0020024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.01</w:t>
            </w:r>
          </w:p>
        </w:tc>
        <w:tc>
          <w:tcPr>
            <w:tcW w:w="1625" w:type="dxa"/>
            <w:tcBorders>
              <w:top w:val="nil"/>
              <w:bottom w:val="nil"/>
            </w:tcBorders>
            <w:shd w:val="clear" w:color="auto" w:fill="FFFFFF"/>
          </w:tcPr>
          <w:p w14:paraId="495FCD8D" w14:textId="172BC327" w:rsidR="008E7233" w:rsidRPr="00C24AD0" w:rsidRDefault="008E7233" w:rsidP="0020024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C51C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8E7233" w:rsidRPr="00C24AD0" w14:paraId="1F7E62FC" w14:textId="77777777" w:rsidTr="00200240">
        <w:trPr>
          <w:jc w:val="center"/>
        </w:trPr>
        <w:tc>
          <w:tcPr>
            <w:tcW w:w="2331" w:type="dxa"/>
            <w:tcBorders>
              <w:top w:val="nil"/>
              <w:bottom w:val="double" w:sz="4" w:space="0" w:color="auto"/>
            </w:tcBorders>
            <w:shd w:val="clear" w:color="auto" w:fill="FFFFFF"/>
          </w:tcPr>
          <w:p w14:paraId="51459AA1" w14:textId="16927DBB" w:rsidR="008E7233" w:rsidRPr="00C24AD0" w:rsidRDefault="008E7233" w:rsidP="006070E1">
            <w:pPr>
              <w:spacing w:line="480" w:lineRule="auto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Total errors</w:t>
            </w:r>
          </w:p>
        </w:tc>
        <w:tc>
          <w:tcPr>
            <w:tcW w:w="1122" w:type="dxa"/>
            <w:tcBorders>
              <w:top w:val="nil"/>
              <w:bottom w:val="double" w:sz="4" w:space="0" w:color="auto"/>
            </w:tcBorders>
            <w:shd w:val="clear" w:color="auto" w:fill="FFFFFF"/>
          </w:tcPr>
          <w:p w14:paraId="7649E428" w14:textId="53785965" w:rsidR="008E7233" w:rsidRPr="00C24AD0" w:rsidRDefault="008E7233" w:rsidP="008E723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C24AD0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123" w:type="dxa"/>
            <w:tcBorders>
              <w:top w:val="nil"/>
              <w:bottom w:val="double" w:sz="4" w:space="0" w:color="auto"/>
            </w:tcBorders>
            <w:shd w:val="clear" w:color="auto" w:fill="FFFFFF"/>
          </w:tcPr>
          <w:p w14:paraId="0BC2D24A" w14:textId="018A2A0B" w:rsidR="008E7233" w:rsidRPr="00C24AD0" w:rsidRDefault="008E7233" w:rsidP="008E723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C24AD0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123" w:type="dxa"/>
            <w:tcBorders>
              <w:top w:val="nil"/>
              <w:bottom w:val="double" w:sz="4" w:space="0" w:color="auto"/>
            </w:tcBorders>
            <w:shd w:val="clear" w:color="auto" w:fill="FFFFFF"/>
          </w:tcPr>
          <w:p w14:paraId="4C0A08D2" w14:textId="19E366D8" w:rsidR="008E7233" w:rsidRPr="00C24AD0" w:rsidRDefault="008E7233" w:rsidP="0020024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C24AD0">
              <w:rPr>
                <w:rFonts w:ascii="Arial" w:hAnsi="Arial" w:cs="Arial"/>
                <w:sz w:val="20"/>
                <w:szCs w:val="20"/>
                <w:lang w:val="en-US"/>
              </w:rPr>
              <w:t>±2</w:t>
            </w:r>
          </w:p>
        </w:tc>
        <w:tc>
          <w:tcPr>
            <w:tcW w:w="1072" w:type="dxa"/>
            <w:tcBorders>
              <w:top w:val="nil"/>
              <w:bottom w:val="double" w:sz="4" w:space="0" w:color="auto"/>
            </w:tcBorders>
            <w:shd w:val="clear" w:color="auto" w:fill="FFFFFF"/>
          </w:tcPr>
          <w:p w14:paraId="38013303" w14:textId="50A1593B" w:rsidR="008E7233" w:rsidRPr="00C24AD0" w:rsidRDefault="008E7233" w:rsidP="0020024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482</w:t>
            </w:r>
          </w:p>
        </w:tc>
        <w:tc>
          <w:tcPr>
            <w:tcW w:w="608" w:type="dxa"/>
            <w:tcBorders>
              <w:top w:val="nil"/>
              <w:bottom w:val="double" w:sz="4" w:space="0" w:color="auto"/>
            </w:tcBorders>
            <w:shd w:val="clear" w:color="auto" w:fill="FFFFFF"/>
          </w:tcPr>
          <w:p w14:paraId="210EC1F3" w14:textId="41E460C5" w:rsidR="008E7233" w:rsidRPr="00C24AD0" w:rsidRDefault="008E7233" w:rsidP="008E723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02</w:t>
            </w:r>
          </w:p>
        </w:tc>
        <w:tc>
          <w:tcPr>
            <w:tcW w:w="1625" w:type="dxa"/>
            <w:tcBorders>
              <w:top w:val="nil"/>
              <w:bottom w:val="double" w:sz="4" w:space="0" w:color="auto"/>
            </w:tcBorders>
            <w:shd w:val="clear" w:color="auto" w:fill="FFFFFF"/>
          </w:tcPr>
          <w:p w14:paraId="4E33422C" w14:textId="31EAC22E" w:rsidR="008E7233" w:rsidRPr="00C24AD0" w:rsidRDefault="008E7233" w:rsidP="0020024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C51C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</w:tbl>
    <w:p w14:paraId="4EA81E96" w14:textId="0F2692A2" w:rsidR="005740E1" w:rsidRPr="00E8520A" w:rsidRDefault="005740E1" w:rsidP="005740E1">
      <w:pPr>
        <w:pStyle w:val="Nessunaspaziatura"/>
        <w:jc w:val="center"/>
        <w:rPr>
          <w:b/>
        </w:rPr>
      </w:pPr>
      <w:r w:rsidRPr="00E8520A">
        <w:rPr>
          <w:rFonts w:ascii="Arial" w:hAnsi="Arial" w:cs="Arial"/>
          <w:sz w:val="20"/>
        </w:rPr>
        <w:t xml:space="preserve">AN = </w:t>
      </w:r>
      <w:proofErr w:type="spellStart"/>
      <w:r w:rsidRPr="00E8520A">
        <w:rPr>
          <w:rFonts w:ascii="Arial" w:hAnsi="Arial" w:cs="Arial"/>
          <w:sz w:val="20"/>
        </w:rPr>
        <w:t>Anorexia</w:t>
      </w:r>
      <w:proofErr w:type="spellEnd"/>
      <w:r w:rsidRPr="00E8520A">
        <w:rPr>
          <w:rFonts w:ascii="Arial" w:hAnsi="Arial" w:cs="Arial"/>
          <w:sz w:val="20"/>
        </w:rPr>
        <w:t xml:space="preserve"> Nervosa, BN = Bulimia Nervosa, CN = </w:t>
      </w:r>
      <w:proofErr w:type="spellStart"/>
      <w:r w:rsidRPr="00E8520A">
        <w:rPr>
          <w:rFonts w:ascii="Arial" w:hAnsi="Arial" w:cs="Arial"/>
          <w:sz w:val="20"/>
        </w:rPr>
        <w:t>Normal</w:t>
      </w:r>
      <w:proofErr w:type="spellEnd"/>
      <w:r w:rsidRPr="00E8520A">
        <w:rPr>
          <w:rFonts w:ascii="Arial" w:hAnsi="Arial" w:cs="Arial"/>
          <w:sz w:val="20"/>
        </w:rPr>
        <w:t xml:space="preserve"> </w:t>
      </w:r>
      <w:proofErr w:type="spellStart"/>
      <w:r w:rsidRPr="00E8520A">
        <w:rPr>
          <w:rFonts w:ascii="Arial" w:hAnsi="Arial" w:cs="Arial"/>
          <w:sz w:val="20"/>
        </w:rPr>
        <w:t>controls</w:t>
      </w:r>
      <w:proofErr w:type="spellEnd"/>
      <w:r w:rsidRPr="00E8520A">
        <w:rPr>
          <w:rFonts w:ascii="Arial" w:hAnsi="Arial" w:cs="Arial"/>
          <w:sz w:val="20"/>
        </w:rPr>
        <w:t xml:space="preserve">, </w:t>
      </w:r>
      <w:proofErr w:type="spellStart"/>
      <w:r w:rsidRPr="00E8520A">
        <w:rPr>
          <w:rFonts w:ascii="Arial" w:hAnsi="Arial" w:cs="Arial"/>
          <w:sz w:val="20"/>
        </w:rPr>
        <w:t>values</w:t>
      </w:r>
      <w:proofErr w:type="spellEnd"/>
      <w:r w:rsidRPr="00E8520A">
        <w:rPr>
          <w:rFonts w:ascii="Arial" w:hAnsi="Arial" w:cs="Arial"/>
          <w:sz w:val="20"/>
        </w:rPr>
        <w:t xml:space="preserve"> </w:t>
      </w:r>
      <w:proofErr w:type="spellStart"/>
      <w:r w:rsidRPr="00E8520A">
        <w:rPr>
          <w:rFonts w:ascii="Arial" w:hAnsi="Arial" w:cs="Arial"/>
          <w:sz w:val="20"/>
        </w:rPr>
        <w:t>represented</w:t>
      </w:r>
      <w:proofErr w:type="spellEnd"/>
      <w:r w:rsidRPr="00E8520A">
        <w:rPr>
          <w:rFonts w:ascii="Arial" w:hAnsi="Arial" w:cs="Arial"/>
          <w:sz w:val="20"/>
        </w:rPr>
        <w:t xml:space="preserve"> </w:t>
      </w:r>
      <w:proofErr w:type="spellStart"/>
      <w:r w:rsidRPr="00E8520A">
        <w:rPr>
          <w:rFonts w:ascii="Arial" w:hAnsi="Arial" w:cs="Arial"/>
          <w:sz w:val="20"/>
        </w:rPr>
        <w:t>mean</w:t>
      </w:r>
      <w:proofErr w:type="spellEnd"/>
      <w:r w:rsidRPr="00E8520A">
        <w:rPr>
          <w:rFonts w:ascii="Arial" w:hAnsi="Arial" w:cs="Arial"/>
          <w:sz w:val="20"/>
        </w:rPr>
        <w:t xml:space="preserve"> ± SD, p = ANOVA </w:t>
      </w:r>
      <w:proofErr w:type="spellStart"/>
      <w:r w:rsidRPr="00E8520A">
        <w:rPr>
          <w:rFonts w:ascii="Arial" w:hAnsi="Arial" w:cs="Arial"/>
          <w:sz w:val="20"/>
        </w:rPr>
        <w:t>probability</w:t>
      </w:r>
      <w:proofErr w:type="spellEnd"/>
      <w:r w:rsidRPr="00E8520A">
        <w:rPr>
          <w:rFonts w:ascii="Arial" w:hAnsi="Arial" w:cs="Arial"/>
          <w:sz w:val="20"/>
        </w:rPr>
        <w:t xml:space="preserve"> </w:t>
      </w:r>
      <w:proofErr w:type="spellStart"/>
      <w:r w:rsidRPr="00E8520A">
        <w:rPr>
          <w:rFonts w:ascii="Arial" w:hAnsi="Arial" w:cs="Arial"/>
          <w:sz w:val="20"/>
        </w:rPr>
        <w:t>values</w:t>
      </w:r>
      <w:proofErr w:type="spellEnd"/>
      <w:r w:rsidRPr="00E8520A">
        <w:rPr>
          <w:rFonts w:ascii="Arial" w:hAnsi="Arial" w:cs="Arial"/>
          <w:sz w:val="20"/>
        </w:rPr>
        <w:t xml:space="preserve"> for F</w:t>
      </w:r>
      <w:proofErr w:type="gramStart"/>
      <w:r w:rsidRPr="00E8520A">
        <w:rPr>
          <w:rFonts w:ascii="Arial" w:hAnsi="Arial" w:cs="Arial"/>
          <w:sz w:val="20"/>
        </w:rPr>
        <w:t>(</w:t>
      </w:r>
      <w:proofErr w:type="gramEnd"/>
      <w:r w:rsidRPr="00E8520A">
        <w:rPr>
          <w:rFonts w:ascii="Arial" w:hAnsi="Arial" w:cs="Arial"/>
          <w:sz w:val="20"/>
        </w:rPr>
        <w:t xml:space="preserve">2, 61), </w:t>
      </w:r>
      <w:r w:rsidRPr="008A7539">
        <w:rPr>
          <w:rFonts w:ascii="Arial" w:hAnsi="Arial" w:cs="Arial"/>
          <w:bCs/>
          <w:sz w:val="20"/>
          <w:szCs w:val="20"/>
          <w:lang w:val="en-US"/>
        </w:rPr>
        <w:sym w:font="Symbol" w:char="F068"/>
      </w:r>
      <w:r w:rsidRPr="00E8520A">
        <w:rPr>
          <w:rFonts w:ascii="Arial" w:hAnsi="Arial" w:cs="Arial"/>
          <w:bCs/>
          <w:sz w:val="20"/>
          <w:szCs w:val="20"/>
          <w:vertAlign w:val="superscript"/>
        </w:rPr>
        <w:t>2</w:t>
      </w:r>
      <w:r w:rsidRPr="00E8520A">
        <w:rPr>
          <w:rFonts w:ascii="Arial" w:hAnsi="Arial" w:cs="Arial"/>
          <w:b/>
        </w:rPr>
        <w:t xml:space="preserve"> </w:t>
      </w:r>
      <w:r w:rsidRPr="00E8520A">
        <w:rPr>
          <w:rFonts w:ascii="Arial" w:hAnsi="Arial" w:cs="Arial"/>
          <w:sz w:val="20"/>
        </w:rPr>
        <w:t xml:space="preserve">= </w:t>
      </w:r>
      <w:proofErr w:type="spellStart"/>
      <w:r w:rsidRPr="00E8520A">
        <w:rPr>
          <w:rFonts w:ascii="Arial" w:hAnsi="Arial" w:cs="Arial"/>
          <w:sz w:val="20"/>
        </w:rPr>
        <w:t>partial</w:t>
      </w:r>
      <w:proofErr w:type="spellEnd"/>
      <w:r w:rsidRPr="00E8520A">
        <w:rPr>
          <w:rFonts w:ascii="Arial" w:hAnsi="Arial" w:cs="Arial"/>
          <w:sz w:val="20"/>
        </w:rPr>
        <w:t xml:space="preserve"> </w:t>
      </w:r>
      <w:proofErr w:type="spellStart"/>
      <w:r w:rsidRPr="00E8520A">
        <w:rPr>
          <w:rFonts w:ascii="Arial" w:hAnsi="Arial" w:cs="Arial"/>
          <w:sz w:val="20"/>
        </w:rPr>
        <w:t>eta</w:t>
      </w:r>
      <w:proofErr w:type="spellEnd"/>
      <w:r w:rsidRPr="00E8520A">
        <w:rPr>
          <w:rFonts w:ascii="Arial" w:hAnsi="Arial" w:cs="Arial"/>
          <w:sz w:val="20"/>
        </w:rPr>
        <w:t xml:space="preserve"> </w:t>
      </w:r>
      <w:proofErr w:type="spellStart"/>
      <w:r w:rsidRPr="00E8520A">
        <w:rPr>
          <w:rFonts w:ascii="Arial" w:hAnsi="Arial" w:cs="Arial"/>
          <w:sz w:val="20"/>
        </w:rPr>
        <w:t>square</w:t>
      </w:r>
      <w:proofErr w:type="spellEnd"/>
      <w:r w:rsidRPr="00E8520A">
        <w:rPr>
          <w:b/>
        </w:rPr>
        <w:t xml:space="preserve"> </w:t>
      </w:r>
    </w:p>
    <w:p w14:paraId="22AA2D72" w14:textId="77777777" w:rsidR="005740E1" w:rsidRPr="00E8520A" w:rsidRDefault="005740E1" w:rsidP="005740E1">
      <w:pPr>
        <w:pStyle w:val="Nessunaspaziatura"/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4C1ADE3C" w14:textId="721613C2" w:rsidR="009F1912" w:rsidRPr="00313051" w:rsidRDefault="009F1912" w:rsidP="00A01165">
      <w:pPr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</w:p>
    <w:sectPr w:rsidR="009F1912" w:rsidRPr="00313051" w:rsidSect="006A00EE">
      <w:footerReference w:type="default" r:id="rId9"/>
      <w:pgSz w:w="11906" w:h="16838"/>
      <w:pgMar w:top="1417" w:right="1417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33517A" w14:textId="77777777" w:rsidR="00D54CEB" w:rsidRDefault="00D54CEB" w:rsidP="00485E5B">
      <w:pPr>
        <w:spacing w:after="0" w:line="240" w:lineRule="auto"/>
      </w:pPr>
      <w:r>
        <w:separator/>
      </w:r>
    </w:p>
  </w:endnote>
  <w:endnote w:type="continuationSeparator" w:id="0">
    <w:p w14:paraId="3BFABF5B" w14:textId="77777777" w:rsidR="00D54CEB" w:rsidRDefault="00D54CEB" w:rsidP="00485E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 P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F50A96" w14:textId="3BD1938B" w:rsidR="0027296A" w:rsidRDefault="0027296A">
    <w:pPr>
      <w:pStyle w:val="Pidipagina"/>
      <w:jc w:val="right"/>
    </w:pPr>
  </w:p>
  <w:p w14:paraId="249D1108" w14:textId="77777777" w:rsidR="0027296A" w:rsidRDefault="0027296A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784ABA" w14:textId="77777777" w:rsidR="00D54CEB" w:rsidRDefault="00D54CEB" w:rsidP="00485E5B">
      <w:pPr>
        <w:spacing w:after="0" w:line="240" w:lineRule="auto"/>
      </w:pPr>
      <w:r>
        <w:separator/>
      </w:r>
    </w:p>
  </w:footnote>
  <w:footnote w:type="continuationSeparator" w:id="0">
    <w:p w14:paraId="71645703" w14:textId="77777777" w:rsidR="00D54CEB" w:rsidRDefault="00D54CEB" w:rsidP="00485E5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5A6873"/>
    <w:multiLevelType w:val="hybridMultilevel"/>
    <w:tmpl w:val="AC90A9F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5F8307E"/>
    <w:multiLevelType w:val="hybridMultilevel"/>
    <w:tmpl w:val="091A8ED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20C7"/>
    <w:rsid w:val="00002198"/>
    <w:rsid w:val="00002323"/>
    <w:rsid w:val="00005576"/>
    <w:rsid w:val="0000730E"/>
    <w:rsid w:val="00013807"/>
    <w:rsid w:val="00016B13"/>
    <w:rsid w:val="00017C31"/>
    <w:rsid w:val="00020582"/>
    <w:rsid w:val="000208F5"/>
    <w:rsid w:val="00021618"/>
    <w:rsid w:val="00023A47"/>
    <w:rsid w:val="00027929"/>
    <w:rsid w:val="0003314D"/>
    <w:rsid w:val="0003591C"/>
    <w:rsid w:val="00035DC2"/>
    <w:rsid w:val="0004052F"/>
    <w:rsid w:val="00040847"/>
    <w:rsid w:val="00043256"/>
    <w:rsid w:val="000433F8"/>
    <w:rsid w:val="00044C03"/>
    <w:rsid w:val="00050B9A"/>
    <w:rsid w:val="00053D45"/>
    <w:rsid w:val="00054BCF"/>
    <w:rsid w:val="00060B66"/>
    <w:rsid w:val="0006137E"/>
    <w:rsid w:val="0006420E"/>
    <w:rsid w:val="00065716"/>
    <w:rsid w:val="00066515"/>
    <w:rsid w:val="0006672E"/>
    <w:rsid w:val="0007068A"/>
    <w:rsid w:val="00071469"/>
    <w:rsid w:val="0007511F"/>
    <w:rsid w:val="0007547A"/>
    <w:rsid w:val="00075AEB"/>
    <w:rsid w:val="00081B5F"/>
    <w:rsid w:val="00082627"/>
    <w:rsid w:val="000831A3"/>
    <w:rsid w:val="00093A7A"/>
    <w:rsid w:val="0009553F"/>
    <w:rsid w:val="000A464F"/>
    <w:rsid w:val="000A4933"/>
    <w:rsid w:val="000A58F1"/>
    <w:rsid w:val="000B3675"/>
    <w:rsid w:val="000B4359"/>
    <w:rsid w:val="000B62BC"/>
    <w:rsid w:val="000C1892"/>
    <w:rsid w:val="000C505F"/>
    <w:rsid w:val="000C5E23"/>
    <w:rsid w:val="000D69DD"/>
    <w:rsid w:val="000D6D70"/>
    <w:rsid w:val="000E07B2"/>
    <w:rsid w:val="000E0BDC"/>
    <w:rsid w:val="000E4582"/>
    <w:rsid w:val="000F0335"/>
    <w:rsid w:val="000F3F6C"/>
    <w:rsid w:val="00103D6D"/>
    <w:rsid w:val="001123FA"/>
    <w:rsid w:val="0011304D"/>
    <w:rsid w:val="001133DB"/>
    <w:rsid w:val="00115B12"/>
    <w:rsid w:val="0011627F"/>
    <w:rsid w:val="00116E99"/>
    <w:rsid w:val="0012053A"/>
    <w:rsid w:val="0012078D"/>
    <w:rsid w:val="00121CEE"/>
    <w:rsid w:val="0012730B"/>
    <w:rsid w:val="00127D1E"/>
    <w:rsid w:val="00131F07"/>
    <w:rsid w:val="00133530"/>
    <w:rsid w:val="001338F7"/>
    <w:rsid w:val="00137C41"/>
    <w:rsid w:val="0014027E"/>
    <w:rsid w:val="00141E40"/>
    <w:rsid w:val="00142FA3"/>
    <w:rsid w:val="00143D23"/>
    <w:rsid w:val="00143D2A"/>
    <w:rsid w:val="00145181"/>
    <w:rsid w:val="001460A2"/>
    <w:rsid w:val="001523F2"/>
    <w:rsid w:val="00154BDB"/>
    <w:rsid w:val="00156680"/>
    <w:rsid w:val="00160C50"/>
    <w:rsid w:val="001614DE"/>
    <w:rsid w:val="00162E04"/>
    <w:rsid w:val="001678CA"/>
    <w:rsid w:val="00170CBA"/>
    <w:rsid w:val="00171097"/>
    <w:rsid w:val="001711AD"/>
    <w:rsid w:val="00171431"/>
    <w:rsid w:val="001727C1"/>
    <w:rsid w:val="00174B4E"/>
    <w:rsid w:val="00190E8E"/>
    <w:rsid w:val="001958DB"/>
    <w:rsid w:val="00195FA0"/>
    <w:rsid w:val="00196EBB"/>
    <w:rsid w:val="001A00BA"/>
    <w:rsid w:val="001A24DD"/>
    <w:rsid w:val="001A4783"/>
    <w:rsid w:val="001A6146"/>
    <w:rsid w:val="001A616B"/>
    <w:rsid w:val="001A68AF"/>
    <w:rsid w:val="001A76B3"/>
    <w:rsid w:val="001B1223"/>
    <w:rsid w:val="001B2714"/>
    <w:rsid w:val="001B765F"/>
    <w:rsid w:val="001C103C"/>
    <w:rsid w:val="001C1E0E"/>
    <w:rsid w:val="001C353E"/>
    <w:rsid w:val="001C353F"/>
    <w:rsid w:val="001D14FC"/>
    <w:rsid w:val="001D6DA5"/>
    <w:rsid w:val="001E2C89"/>
    <w:rsid w:val="001E314C"/>
    <w:rsid w:val="001E59A6"/>
    <w:rsid w:val="001E7D41"/>
    <w:rsid w:val="001F6599"/>
    <w:rsid w:val="0020297B"/>
    <w:rsid w:val="0020302B"/>
    <w:rsid w:val="002043A8"/>
    <w:rsid w:val="002043AE"/>
    <w:rsid w:val="00210DDB"/>
    <w:rsid w:val="00214833"/>
    <w:rsid w:val="00217D4D"/>
    <w:rsid w:val="00220426"/>
    <w:rsid w:val="0022239F"/>
    <w:rsid w:val="00223CEC"/>
    <w:rsid w:val="00224E79"/>
    <w:rsid w:val="00225E4E"/>
    <w:rsid w:val="00242142"/>
    <w:rsid w:val="0024306B"/>
    <w:rsid w:val="00243354"/>
    <w:rsid w:val="00244375"/>
    <w:rsid w:val="00244BF4"/>
    <w:rsid w:val="002450EE"/>
    <w:rsid w:val="00250E4C"/>
    <w:rsid w:val="0025790D"/>
    <w:rsid w:val="0026117C"/>
    <w:rsid w:val="00264307"/>
    <w:rsid w:val="00265E67"/>
    <w:rsid w:val="00270BFB"/>
    <w:rsid w:val="00270E2F"/>
    <w:rsid w:val="00270F6D"/>
    <w:rsid w:val="00271B5F"/>
    <w:rsid w:val="0027296A"/>
    <w:rsid w:val="00275AED"/>
    <w:rsid w:val="002807DA"/>
    <w:rsid w:val="00281116"/>
    <w:rsid w:val="00281A01"/>
    <w:rsid w:val="00282FFA"/>
    <w:rsid w:val="00285561"/>
    <w:rsid w:val="0028598B"/>
    <w:rsid w:val="0028654A"/>
    <w:rsid w:val="002868C6"/>
    <w:rsid w:val="0029065A"/>
    <w:rsid w:val="00291298"/>
    <w:rsid w:val="002920C1"/>
    <w:rsid w:val="0029261B"/>
    <w:rsid w:val="002930BA"/>
    <w:rsid w:val="00293737"/>
    <w:rsid w:val="00294CD9"/>
    <w:rsid w:val="0029692B"/>
    <w:rsid w:val="002A1996"/>
    <w:rsid w:val="002A69D9"/>
    <w:rsid w:val="002A6E02"/>
    <w:rsid w:val="002B43FA"/>
    <w:rsid w:val="002B71F6"/>
    <w:rsid w:val="002B7837"/>
    <w:rsid w:val="002C0649"/>
    <w:rsid w:val="002C58D3"/>
    <w:rsid w:val="002C62A3"/>
    <w:rsid w:val="002D1501"/>
    <w:rsid w:val="002D1B24"/>
    <w:rsid w:val="002D2874"/>
    <w:rsid w:val="002D3BFA"/>
    <w:rsid w:val="002E196C"/>
    <w:rsid w:val="002E2701"/>
    <w:rsid w:val="002E42C9"/>
    <w:rsid w:val="002E5DAA"/>
    <w:rsid w:val="002F4954"/>
    <w:rsid w:val="002F547E"/>
    <w:rsid w:val="002F78DF"/>
    <w:rsid w:val="00303E82"/>
    <w:rsid w:val="00312B71"/>
    <w:rsid w:val="00313051"/>
    <w:rsid w:val="00314199"/>
    <w:rsid w:val="00315106"/>
    <w:rsid w:val="003164B2"/>
    <w:rsid w:val="0031759B"/>
    <w:rsid w:val="00332124"/>
    <w:rsid w:val="0033254F"/>
    <w:rsid w:val="00332977"/>
    <w:rsid w:val="00334745"/>
    <w:rsid w:val="003354C7"/>
    <w:rsid w:val="00337021"/>
    <w:rsid w:val="003428D2"/>
    <w:rsid w:val="00343111"/>
    <w:rsid w:val="00343A68"/>
    <w:rsid w:val="00346BAE"/>
    <w:rsid w:val="00350849"/>
    <w:rsid w:val="003509D9"/>
    <w:rsid w:val="0035259E"/>
    <w:rsid w:val="003532E5"/>
    <w:rsid w:val="00354EA3"/>
    <w:rsid w:val="00355AF7"/>
    <w:rsid w:val="00362828"/>
    <w:rsid w:val="0036486D"/>
    <w:rsid w:val="00365F08"/>
    <w:rsid w:val="003665DE"/>
    <w:rsid w:val="00370FF0"/>
    <w:rsid w:val="00381180"/>
    <w:rsid w:val="00381FAC"/>
    <w:rsid w:val="0038538A"/>
    <w:rsid w:val="003853B0"/>
    <w:rsid w:val="00385BDF"/>
    <w:rsid w:val="00390AE9"/>
    <w:rsid w:val="00390CE6"/>
    <w:rsid w:val="003938C0"/>
    <w:rsid w:val="00393D73"/>
    <w:rsid w:val="00397E2E"/>
    <w:rsid w:val="003A3545"/>
    <w:rsid w:val="003A740F"/>
    <w:rsid w:val="003B1E9C"/>
    <w:rsid w:val="003B2CBD"/>
    <w:rsid w:val="003B6671"/>
    <w:rsid w:val="003B7F63"/>
    <w:rsid w:val="003C0DD6"/>
    <w:rsid w:val="003C0E50"/>
    <w:rsid w:val="003D05BA"/>
    <w:rsid w:val="003D2559"/>
    <w:rsid w:val="003D2CAD"/>
    <w:rsid w:val="003D3D43"/>
    <w:rsid w:val="003D7873"/>
    <w:rsid w:val="003D78F9"/>
    <w:rsid w:val="003E4D62"/>
    <w:rsid w:val="003E67E6"/>
    <w:rsid w:val="003F59E3"/>
    <w:rsid w:val="003F66E4"/>
    <w:rsid w:val="003F6974"/>
    <w:rsid w:val="003F798F"/>
    <w:rsid w:val="0040226B"/>
    <w:rsid w:val="00407BA4"/>
    <w:rsid w:val="00411792"/>
    <w:rsid w:val="00412CC4"/>
    <w:rsid w:val="00413023"/>
    <w:rsid w:val="00413E87"/>
    <w:rsid w:val="00415273"/>
    <w:rsid w:val="00415725"/>
    <w:rsid w:val="00415C0C"/>
    <w:rsid w:val="00420B10"/>
    <w:rsid w:val="004221AB"/>
    <w:rsid w:val="00430830"/>
    <w:rsid w:val="004310F2"/>
    <w:rsid w:val="00432683"/>
    <w:rsid w:val="004326DE"/>
    <w:rsid w:val="00434AB4"/>
    <w:rsid w:val="004359CD"/>
    <w:rsid w:val="00440481"/>
    <w:rsid w:val="004410DA"/>
    <w:rsid w:val="004416D3"/>
    <w:rsid w:val="00455E55"/>
    <w:rsid w:val="004637AD"/>
    <w:rsid w:val="004659B6"/>
    <w:rsid w:val="00466426"/>
    <w:rsid w:val="004671A9"/>
    <w:rsid w:val="0047097B"/>
    <w:rsid w:val="00471B22"/>
    <w:rsid w:val="00474177"/>
    <w:rsid w:val="0047448F"/>
    <w:rsid w:val="00475420"/>
    <w:rsid w:val="004770C3"/>
    <w:rsid w:val="004775C9"/>
    <w:rsid w:val="004848D6"/>
    <w:rsid w:val="004855BF"/>
    <w:rsid w:val="00485E5B"/>
    <w:rsid w:val="004866F5"/>
    <w:rsid w:val="004874C6"/>
    <w:rsid w:val="004939A7"/>
    <w:rsid w:val="004969B9"/>
    <w:rsid w:val="00497674"/>
    <w:rsid w:val="004A5D7B"/>
    <w:rsid w:val="004B2E0D"/>
    <w:rsid w:val="004B3784"/>
    <w:rsid w:val="004B3917"/>
    <w:rsid w:val="004B3C2B"/>
    <w:rsid w:val="004B44D8"/>
    <w:rsid w:val="004B57A5"/>
    <w:rsid w:val="004B5EF0"/>
    <w:rsid w:val="004B7503"/>
    <w:rsid w:val="004B7A7B"/>
    <w:rsid w:val="004C3915"/>
    <w:rsid w:val="004C3E8D"/>
    <w:rsid w:val="004D08C7"/>
    <w:rsid w:val="004D0BCD"/>
    <w:rsid w:val="004D0D0A"/>
    <w:rsid w:val="004D2A6B"/>
    <w:rsid w:val="004D3655"/>
    <w:rsid w:val="004D398C"/>
    <w:rsid w:val="004D3D02"/>
    <w:rsid w:val="004D6D57"/>
    <w:rsid w:val="004D6F72"/>
    <w:rsid w:val="004D73D3"/>
    <w:rsid w:val="004E02E3"/>
    <w:rsid w:val="004E0483"/>
    <w:rsid w:val="004E162C"/>
    <w:rsid w:val="004E2B32"/>
    <w:rsid w:val="004E4BF2"/>
    <w:rsid w:val="004E4D89"/>
    <w:rsid w:val="004E5052"/>
    <w:rsid w:val="004E591E"/>
    <w:rsid w:val="004E6F18"/>
    <w:rsid w:val="004F2978"/>
    <w:rsid w:val="004F2A6C"/>
    <w:rsid w:val="004F411F"/>
    <w:rsid w:val="004F5947"/>
    <w:rsid w:val="004F6959"/>
    <w:rsid w:val="0050108E"/>
    <w:rsid w:val="00501D16"/>
    <w:rsid w:val="00502FA2"/>
    <w:rsid w:val="00504B32"/>
    <w:rsid w:val="005064DE"/>
    <w:rsid w:val="00506C89"/>
    <w:rsid w:val="0051020D"/>
    <w:rsid w:val="00511A4D"/>
    <w:rsid w:val="00511FD3"/>
    <w:rsid w:val="00514790"/>
    <w:rsid w:val="005153E7"/>
    <w:rsid w:val="00516113"/>
    <w:rsid w:val="00516388"/>
    <w:rsid w:val="005175F3"/>
    <w:rsid w:val="00520157"/>
    <w:rsid w:val="00520FDC"/>
    <w:rsid w:val="00531E4D"/>
    <w:rsid w:val="00534D08"/>
    <w:rsid w:val="0054110D"/>
    <w:rsid w:val="005411CC"/>
    <w:rsid w:val="005416F8"/>
    <w:rsid w:val="005423CF"/>
    <w:rsid w:val="00544355"/>
    <w:rsid w:val="005509F1"/>
    <w:rsid w:val="00553326"/>
    <w:rsid w:val="00557A58"/>
    <w:rsid w:val="00560D90"/>
    <w:rsid w:val="00560E3F"/>
    <w:rsid w:val="005651AB"/>
    <w:rsid w:val="00570AE5"/>
    <w:rsid w:val="00570CF8"/>
    <w:rsid w:val="00571936"/>
    <w:rsid w:val="00571B30"/>
    <w:rsid w:val="005721FF"/>
    <w:rsid w:val="005740E1"/>
    <w:rsid w:val="005743A6"/>
    <w:rsid w:val="00581061"/>
    <w:rsid w:val="00581E5A"/>
    <w:rsid w:val="00583351"/>
    <w:rsid w:val="00583622"/>
    <w:rsid w:val="005846B8"/>
    <w:rsid w:val="00584DDA"/>
    <w:rsid w:val="00584DF6"/>
    <w:rsid w:val="00585CB9"/>
    <w:rsid w:val="0058630B"/>
    <w:rsid w:val="005865E3"/>
    <w:rsid w:val="00590CCE"/>
    <w:rsid w:val="0059326C"/>
    <w:rsid w:val="00593521"/>
    <w:rsid w:val="005A24F3"/>
    <w:rsid w:val="005A5BCB"/>
    <w:rsid w:val="005B0BFC"/>
    <w:rsid w:val="005B0C81"/>
    <w:rsid w:val="005B2C18"/>
    <w:rsid w:val="005B3883"/>
    <w:rsid w:val="005B400C"/>
    <w:rsid w:val="005B516A"/>
    <w:rsid w:val="005B524C"/>
    <w:rsid w:val="005C07A5"/>
    <w:rsid w:val="005C1A5B"/>
    <w:rsid w:val="005C2B31"/>
    <w:rsid w:val="005C3051"/>
    <w:rsid w:val="005C3367"/>
    <w:rsid w:val="005D0636"/>
    <w:rsid w:val="005D7212"/>
    <w:rsid w:val="005E367E"/>
    <w:rsid w:val="005F0FA7"/>
    <w:rsid w:val="005F144D"/>
    <w:rsid w:val="005F29A5"/>
    <w:rsid w:val="005F46B8"/>
    <w:rsid w:val="005F4808"/>
    <w:rsid w:val="005F5BA5"/>
    <w:rsid w:val="0060015E"/>
    <w:rsid w:val="006007B9"/>
    <w:rsid w:val="006021ED"/>
    <w:rsid w:val="00604B64"/>
    <w:rsid w:val="006069AD"/>
    <w:rsid w:val="006070E1"/>
    <w:rsid w:val="0061053A"/>
    <w:rsid w:val="0061208B"/>
    <w:rsid w:val="00614131"/>
    <w:rsid w:val="00615CB1"/>
    <w:rsid w:val="00616077"/>
    <w:rsid w:val="00621EA4"/>
    <w:rsid w:val="00622251"/>
    <w:rsid w:val="0062286E"/>
    <w:rsid w:val="00622888"/>
    <w:rsid w:val="006236B8"/>
    <w:rsid w:val="00625B7B"/>
    <w:rsid w:val="00625C7B"/>
    <w:rsid w:val="00625E54"/>
    <w:rsid w:val="00627383"/>
    <w:rsid w:val="006317DA"/>
    <w:rsid w:val="00632AC1"/>
    <w:rsid w:val="006351E5"/>
    <w:rsid w:val="006419DF"/>
    <w:rsid w:val="00644C81"/>
    <w:rsid w:val="00650BE7"/>
    <w:rsid w:val="006519F1"/>
    <w:rsid w:val="006539B3"/>
    <w:rsid w:val="006547F0"/>
    <w:rsid w:val="0065643E"/>
    <w:rsid w:val="00660A1F"/>
    <w:rsid w:val="00660DDD"/>
    <w:rsid w:val="00667B2D"/>
    <w:rsid w:val="006725AA"/>
    <w:rsid w:val="006728E7"/>
    <w:rsid w:val="00676325"/>
    <w:rsid w:val="0067658C"/>
    <w:rsid w:val="006771D0"/>
    <w:rsid w:val="00677C0B"/>
    <w:rsid w:val="00682831"/>
    <w:rsid w:val="0068295B"/>
    <w:rsid w:val="00683A94"/>
    <w:rsid w:val="00684C5C"/>
    <w:rsid w:val="00685695"/>
    <w:rsid w:val="006944D6"/>
    <w:rsid w:val="00694ACB"/>
    <w:rsid w:val="006952B5"/>
    <w:rsid w:val="006959AA"/>
    <w:rsid w:val="006A00EE"/>
    <w:rsid w:val="006A0402"/>
    <w:rsid w:val="006A16FE"/>
    <w:rsid w:val="006A5DA1"/>
    <w:rsid w:val="006B168D"/>
    <w:rsid w:val="006B1722"/>
    <w:rsid w:val="006B1FAE"/>
    <w:rsid w:val="006C24A2"/>
    <w:rsid w:val="006C3CAF"/>
    <w:rsid w:val="006C6C1A"/>
    <w:rsid w:val="006C6C90"/>
    <w:rsid w:val="006D0714"/>
    <w:rsid w:val="006D1602"/>
    <w:rsid w:val="006D532A"/>
    <w:rsid w:val="006E086F"/>
    <w:rsid w:val="006E28FF"/>
    <w:rsid w:val="006F016E"/>
    <w:rsid w:val="006F0897"/>
    <w:rsid w:val="006F529A"/>
    <w:rsid w:val="006F554C"/>
    <w:rsid w:val="006F57A3"/>
    <w:rsid w:val="006F6A37"/>
    <w:rsid w:val="00700721"/>
    <w:rsid w:val="00705E64"/>
    <w:rsid w:val="007105CB"/>
    <w:rsid w:val="00712E28"/>
    <w:rsid w:val="0071774F"/>
    <w:rsid w:val="00720BBB"/>
    <w:rsid w:val="00720F04"/>
    <w:rsid w:val="0072118B"/>
    <w:rsid w:val="00721C3C"/>
    <w:rsid w:val="00721E7C"/>
    <w:rsid w:val="007235BE"/>
    <w:rsid w:val="00723A41"/>
    <w:rsid w:val="0072451A"/>
    <w:rsid w:val="007251E5"/>
    <w:rsid w:val="00727F69"/>
    <w:rsid w:val="00730F81"/>
    <w:rsid w:val="00735DA3"/>
    <w:rsid w:val="00737CE2"/>
    <w:rsid w:val="00742328"/>
    <w:rsid w:val="0074297E"/>
    <w:rsid w:val="00743921"/>
    <w:rsid w:val="007455EB"/>
    <w:rsid w:val="00747269"/>
    <w:rsid w:val="00747B09"/>
    <w:rsid w:val="00750D21"/>
    <w:rsid w:val="00756A0E"/>
    <w:rsid w:val="00757644"/>
    <w:rsid w:val="00760BFB"/>
    <w:rsid w:val="007628F9"/>
    <w:rsid w:val="00762EAE"/>
    <w:rsid w:val="00763116"/>
    <w:rsid w:val="00764E87"/>
    <w:rsid w:val="00765294"/>
    <w:rsid w:val="007653F7"/>
    <w:rsid w:val="007656CD"/>
    <w:rsid w:val="007670D1"/>
    <w:rsid w:val="0076757D"/>
    <w:rsid w:val="00767901"/>
    <w:rsid w:val="00773CF2"/>
    <w:rsid w:val="00776DB8"/>
    <w:rsid w:val="007819B0"/>
    <w:rsid w:val="007838B0"/>
    <w:rsid w:val="0078555D"/>
    <w:rsid w:val="0078629F"/>
    <w:rsid w:val="00786ED8"/>
    <w:rsid w:val="00793051"/>
    <w:rsid w:val="0079507E"/>
    <w:rsid w:val="00795718"/>
    <w:rsid w:val="00796004"/>
    <w:rsid w:val="00797D38"/>
    <w:rsid w:val="007A1D99"/>
    <w:rsid w:val="007A3F73"/>
    <w:rsid w:val="007A4572"/>
    <w:rsid w:val="007A460A"/>
    <w:rsid w:val="007A4CBF"/>
    <w:rsid w:val="007A55C8"/>
    <w:rsid w:val="007B093A"/>
    <w:rsid w:val="007B0B75"/>
    <w:rsid w:val="007B0F38"/>
    <w:rsid w:val="007B7EB3"/>
    <w:rsid w:val="007D01F9"/>
    <w:rsid w:val="007D3BD3"/>
    <w:rsid w:val="007D401A"/>
    <w:rsid w:val="007D5048"/>
    <w:rsid w:val="007E1DD0"/>
    <w:rsid w:val="007E25B9"/>
    <w:rsid w:val="007E36CA"/>
    <w:rsid w:val="007E455C"/>
    <w:rsid w:val="007E54FE"/>
    <w:rsid w:val="007E73EE"/>
    <w:rsid w:val="007E7F77"/>
    <w:rsid w:val="007F1295"/>
    <w:rsid w:val="007F3424"/>
    <w:rsid w:val="007F4154"/>
    <w:rsid w:val="007F7827"/>
    <w:rsid w:val="00800FA7"/>
    <w:rsid w:val="0080408C"/>
    <w:rsid w:val="00804D9A"/>
    <w:rsid w:val="008050BC"/>
    <w:rsid w:val="008065E8"/>
    <w:rsid w:val="00806F54"/>
    <w:rsid w:val="0081129A"/>
    <w:rsid w:val="008124F7"/>
    <w:rsid w:val="008127AD"/>
    <w:rsid w:val="0081579F"/>
    <w:rsid w:val="00815BF6"/>
    <w:rsid w:val="008227CE"/>
    <w:rsid w:val="00823436"/>
    <w:rsid w:val="0082347A"/>
    <w:rsid w:val="008273A5"/>
    <w:rsid w:val="00830D2C"/>
    <w:rsid w:val="00833C7D"/>
    <w:rsid w:val="00836A7E"/>
    <w:rsid w:val="00844CBE"/>
    <w:rsid w:val="00846218"/>
    <w:rsid w:val="0084767B"/>
    <w:rsid w:val="0085116A"/>
    <w:rsid w:val="0085162D"/>
    <w:rsid w:val="00853897"/>
    <w:rsid w:val="0085778C"/>
    <w:rsid w:val="0086150A"/>
    <w:rsid w:val="0086395C"/>
    <w:rsid w:val="00867D56"/>
    <w:rsid w:val="00872684"/>
    <w:rsid w:val="00874E9D"/>
    <w:rsid w:val="008757A7"/>
    <w:rsid w:val="00882699"/>
    <w:rsid w:val="00887810"/>
    <w:rsid w:val="0089705B"/>
    <w:rsid w:val="008A23C3"/>
    <w:rsid w:val="008A7C27"/>
    <w:rsid w:val="008B27AB"/>
    <w:rsid w:val="008B733D"/>
    <w:rsid w:val="008B7C64"/>
    <w:rsid w:val="008C2973"/>
    <w:rsid w:val="008D0453"/>
    <w:rsid w:val="008D22EC"/>
    <w:rsid w:val="008D44BD"/>
    <w:rsid w:val="008E35F3"/>
    <w:rsid w:val="008E7233"/>
    <w:rsid w:val="008F1C09"/>
    <w:rsid w:val="008F2C86"/>
    <w:rsid w:val="008F47B8"/>
    <w:rsid w:val="008F5025"/>
    <w:rsid w:val="009004A5"/>
    <w:rsid w:val="00904455"/>
    <w:rsid w:val="00904FC3"/>
    <w:rsid w:val="00905194"/>
    <w:rsid w:val="00906CBF"/>
    <w:rsid w:val="00907462"/>
    <w:rsid w:val="00910D55"/>
    <w:rsid w:val="00913BD8"/>
    <w:rsid w:val="00914A82"/>
    <w:rsid w:val="00914EE3"/>
    <w:rsid w:val="009205A2"/>
    <w:rsid w:val="009236EA"/>
    <w:rsid w:val="00924017"/>
    <w:rsid w:val="00930134"/>
    <w:rsid w:val="00930C00"/>
    <w:rsid w:val="00934045"/>
    <w:rsid w:val="009371D3"/>
    <w:rsid w:val="009416BC"/>
    <w:rsid w:val="009450C7"/>
    <w:rsid w:val="00952E7A"/>
    <w:rsid w:val="00957DF2"/>
    <w:rsid w:val="009631DE"/>
    <w:rsid w:val="00966942"/>
    <w:rsid w:val="00970221"/>
    <w:rsid w:val="0097080A"/>
    <w:rsid w:val="00971D9E"/>
    <w:rsid w:val="00980422"/>
    <w:rsid w:val="00980AEE"/>
    <w:rsid w:val="0098237F"/>
    <w:rsid w:val="00984283"/>
    <w:rsid w:val="0098443A"/>
    <w:rsid w:val="00984CCE"/>
    <w:rsid w:val="00985152"/>
    <w:rsid w:val="00985499"/>
    <w:rsid w:val="00987890"/>
    <w:rsid w:val="00990D52"/>
    <w:rsid w:val="00997A23"/>
    <w:rsid w:val="009A281C"/>
    <w:rsid w:val="009A3F67"/>
    <w:rsid w:val="009B0416"/>
    <w:rsid w:val="009B0701"/>
    <w:rsid w:val="009B18A9"/>
    <w:rsid w:val="009B36B3"/>
    <w:rsid w:val="009B5AF8"/>
    <w:rsid w:val="009B66A1"/>
    <w:rsid w:val="009C3767"/>
    <w:rsid w:val="009C4F8A"/>
    <w:rsid w:val="009C6299"/>
    <w:rsid w:val="009D12CB"/>
    <w:rsid w:val="009D625A"/>
    <w:rsid w:val="009D63EC"/>
    <w:rsid w:val="009D7A90"/>
    <w:rsid w:val="009E128D"/>
    <w:rsid w:val="009E5D1E"/>
    <w:rsid w:val="009E6E64"/>
    <w:rsid w:val="009E6E8F"/>
    <w:rsid w:val="009F1912"/>
    <w:rsid w:val="009F27EC"/>
    <w:rsid w:val="009F3358"/>
    <w:rsid w:val="009F517C"/>
    <w:rsid w:val="009F5252"/>
    <w:rsid w:val="00A00272"/>
    <w:rsid w:val="00A0055E"/>
    <w:rsid w:val="00A01165"/>
    <w:rsid w:val="00A031FF"/>
    <w:rsid w:val="00A04F1F"/>
    <w:rsid w:val="00A10E8B"/>
    <w:rsid w:val="00A11E3E"/>
    <w:rsid w:val="00A137D4"/>
    <w:rsid w:val="00A16667"/>
    <w:rsid w:val="00A16EF1"/>
    <w:rsid w:val="00A20A2A"/>
    <w:rsid w:val="00A213B5"/>
    <w:rsid w:val="00A22987"/>
    <w:rsid w:val="00A22EC6"/>
    <w:rsid w:val="00A24630"/>
    <w:rsid w:val="00A246D5"/>
    <w:rsid w:val="00A24E52"/>
    <w:rsid w:val="00A25814"/>
    <w:rsid w:val="00A305CE"/>
    <w:rsid w:val="00A340B2"/>
    <w:rsid w:val="00A36ADD"/>
    <w:rsid w:val="00A41A74"/>
    <w:rsid w:val="00A42057"/>
    <w:rsid w:val="00A46137"/>
    <w:rsid w:val="00A47B72"/>
    <w:rsid w:val="00A50C7E"/>
    <w:rsid w:val="00A51C78"/>
    <w:rsid w:val="00A5602F"/>
    <w:rsid w:val="00A61872"/>
    <w:rsid w:val="00A64453"/>
    <w:rsid w:val="00A72E90"/>
    <w:rsid w:val="00A746C7"/>
    <w:rsid w:val="00A7542F"/>
    <w:rsid w:val="00A76257"/>
    <w:rsid w:val="00A76265"/>
    <w:rsid w:val="00A80F8C"/>
    <w:rsid w:val="00A820CA"/>
    <w:rsid w:val="00A825DC"/>
    <w:rsid w:val="00A83022"/>
    <w:rsid w:val="00A83096"/>
    <w:rsid w:val="00A830A6"/>
    <w:rsid w:val="00A832FA"/>
    <w:rsid w:val="00A833FE"/>
    <w:rsid w:val="00A84046"/>
    <w:rsid w:val="00A878B8"/>
    <w:rsid w:val="00A9061B"/>
    <w:rsid w:val="00A9209E"/>
    <w:rsid w:val="00A92254"/>
    <w:rsid w:val="00A94A27"/>
    <w:rsid w:val="00A94C4C"/>
    <w:rsid w:val="00A94FC4"/>
    <w:rsid w:val="00AA1F12"/>
    <w:rsid w:val="00AA27A2"/>
    <w:rsid w:val="00AA5F56"/>
    <w:rsid w:val="00AA7F7B"/>
    <w:rsid w:val="00AB03B4"/>
    <w:rsid w:val="00AC1E8C"/>
    <w:rsid w:val="00AC555F"/>
    <w:rsid w:val="00AC5B8E"/>
    <w:rsid w:val="00AC6C28"/>
    <w:rsid w:val="00AD571F"/>
    <w:rsid w:val="00AD5882"/>
    <w:rsid w:val="00AE2A37"/>
    <w:rsid w:val="00AF147E"/>
    <w:rsid w:val="00AF21E2"/>
    <w:rsid w:val="00AF62A8"/>
    <w:rsid w:val="00AF6E60"/>
    <w:rsid w:val="00B01B81"/>
    <w:rsid w:val="00B02BF1"/>
    <w:rsid w:val="00B03063"/>
    <w:rsid w:val="00B038C0"/>
    <w:rsid w:val="00B1080A"/>
    <w:rsid w:val="00B11742"/>
    <w:rsid w:val="00B121E9"/>
    <w:rsid w:val="00B1504E"/>
    <w:rsid w:val="00B246CE"/>
    <w:rsid w:val="00B25ABF"/>
    <w:rsid w:val="00B261DE"/>
    <w:rsid w:val="00B26B78"/>
    <w:rsid w:val="00B31099"/>
    <w:rsid w:val="00B32484"/>
    <w:rsid w:val="00B328F2"/>
    <w:rsid w:val="00B347ED"/>
    <w:rsid w:val="00B357BC"/>
    <w:rsid w:val="00B37A70"/>
    <w:rsid w:val="00B4004F"/>
    <w:rsid w:val="00B415D8"/>
    <w:rsid w:val="00B43B5D"/>
    <w:rsid w:val="00B44920"/>
    <w:rsid w:val="00B46D86"/>
    <w:rsid w:val="00B501B5"/>
    <w:rsid w:val="00B54C4F"/>
    <w:rsid w:val="00B557D8"/>
    <w:rsid w:val="00B56CF3"/>
    <w:rsid w:val="00B62FE6"/>
    <w:rsid w:val="00B64F0A"/>
    <w:rsid w:val="00B66184"/>
    <w:rsid w:val="00B761C5"/>
    <w:rsid w:val="00B8198C"/>
    <w:rsid w:val="00B82E1E"/>
    <w:rsid w:val="00B83570"/>
    <w:rsid w:val="00B91315"/>
    <w:rsid w:val="00B916A7"/>
    <w:rsid w:val="00B92990"/>
    <w:rsid w:val="00B944FB"/>
    <w:rsid w:val="00BA27DA"/>
    <w:rsid w:val="00BA2C83"/>
    <w:rsid w:val="00BA2FB3"/>
    <w:rsid w:val="00BA518F"/>
    <w:rsid w:val="00BA549F"/>
    <w:rsid w:val="00BA58AA"/>
    <w:rsid w:val="00BA596B"/>
    <w:rsid w:val="00BA637A"/>
    <w:rsid w:val="00BB4710"/>
    <w:rsid w:val="00BB5878"/>
    <w:rsid w:val="00BB6855"/>
    <w:rsid w:val="00BB6EE3"/>
    <w:rsid w:val="00BB786C"/>
    <w:rsid w:val="00BC2490"/>
    <w:rsid w:val="00BC572C"/>
    <w:rsid w:val="00BC6303"/>
    <w:rsid w:val="00BC70A7"/>
    <w:rsid w:val="00BD0707"/>
    <w:rsid w:val="00BD5A44"/>
    <w:rsid w:val="00BE13BB"/>
    <w:rsid w:val="00BE3050"/>
    <w:rsid w:val="00BE45FB"/>
    <w:rsid w:val="00BE600E"/>
    <w:rsid w:val="00BE62C6"/>
    <w:rsid w:val="00BE6C97"/>
    <w:rsid w:val="00BF01C9"/>
    <w:rsid w:val="00BF489A"/>
    <w:rsid w:val="00BF5880"/>
    <w:rsid w:val="00C003F6"/>
    <w:rsid w:val="00C005E9"/>
    <w:rsid w:val="00C00EAC"/>
    <w:rsid w:val="00C04945"/>
    <w:rsid w:val="00C04FBF"/>
    <w:rsid w:val="00C061E5"/>
    <w:rsid w:val="00C07543"/>
    <w:rsid w:val="00C12464"/>
    <w:rsid w:val="00C1371B"/>
    <w:rsid w:val="00C13803"/>
    <w:rsid w:val="00C13872"/>
    <w:rsid w:val="00C138CE"/>
    <w:rsid w:val="00C2264A"/>
    <w:rsid w:val="00C24268"/>
    <w:rsid w:val="00C27934"/>
    <w:rsid w:val="00C306A6"/>
    <w:rsid w:val="00C33657"/>
    <w:rsid w:val="00C357AA"/>
    <w:rsid w:val="00C368A8"/>
    <w:rsid w:val="00C36901"/>
    <w:rsid w:val="00C401EC"/>
    <w:rsid w:val="00C40CA7"/>
    <w:rsid w:val="00C47A2C"/>
    <w:rsid w:val="00C50195"/>
    <w:rsid w:val="00C57AA1"/>
    <w:rsid w:val="00C60306"/>
    <w:rsid w:val="00C604CF"/>
    <w:rsid w:val="00C62B30"/>
    <w:rsid w:val="00C63DF9"/>
    <w:rsid w:val="00C647DB"/>
    <w:rsid w:val="00C67D35"/>
    <w:rsid w:val="00C70FE9"/>
    <w:rsid w:val="00C8061C"/>
    <w:rsid w:val="00C81E99"/>
    <w:rsid w:val="00C84CDB"/>
    <w:rsid w:val="00C8629E"/>
    <w:rsid w:val="00C87D52"/>
    <w:rsid w:val="00C911D9"/>
    <w:rsid w:val="00C932A9"/>
    <w:rsid w:val="00C93D6A"/>
    <w:rsid w:val="00C96214"/>
    <w:rsid w:val="00CA10F3"/>
    <w:rsid w:val="00CA2B7D"/>
    <w:rsid w:val="00CA2FCC"/>
    <w:rsid w:val="00CA3FCF"/>
    <w:rsid w:val="00CA47F7"/>
    <w:rsid w:val="00CA4867"/>
    <w:rsid w:val="00CA529D"/>
    <w:rsid w:val="00CA755A"/>
    <w:rsid w:val="00CB0664"/>
    <w:rsid w:val="00CB0BC8"/>
    <w:rsid w:val="00CB0F05"/>
    <w:rsid w:val="00CB3BFD"/>
    <w:rsid w:val="00CB5F1B"/>
    <w:rsid w:val="00CC2DB2"/>
    <w:rsid w:val="00CC333E"/>
    <w:rsid w:val="00CC39DA"/>
    <w:rsid w:val="00CC55D9"/>
    <w:rsid w:val="00CC7830"/>
    <w:rsid w:val="00CC7B24"/>
    <w:rsid w:val="00CD2A82"/>
    <w:rsid w:val="00CD2BD7"/>
    <w:rsid w:val="00CD3F25"/>
    <w:rsid w:val="00CD6760"/>
    <w:rsid w:val="00CE35A1"/>
    <w:rsid w:val="00CE5A68"/>
    <w:rsid w:val="00CE7BD0"/>
    <w:rsid w:val="00CF2651"/>
    <w:rsid w:val="00CF6ED0"/>
    <w:rsid w:val="00D02F29"/>
    <w:rsid w:val="00D069EE"/>
    <w:rsid w:val="00D1050A"/>
    <w:rsid w:val="00D10712"/>
    <w:rsid w:val="00D24059"/>
    <w:rsid w:val="00D242B5"/>
    <w:rsid w:val="00D277B1"/>
    <w:rsid w:val="00D27DAD"/>
    <w:rsid w:val="00D32237"/>
    <w:rsid w:val="00D32255"/>
    <w:rsid w:val="00D36367"/>
    <w:rsid w:val="00D46106"/>
    <w:rsid w:val="00D475A2"/>
    <w:rsid w:val="00D502C8"/>
    <w:rsid w:val="00D502E2"/>
    <w:rsid w:val="00D54CEB"/>
    <w:rsid w:val="00D57394"/>
    <w:rsid w:val="00D60E11"/>
    <w:rsid w:val="00D63C5F"/>
    <w:rsid w:val="00D63C63"/>
    <w:rsid w:val="00D66943"/>
    <w:rsid w:val="00D70FC7"/>
    <w:rsid w:val="00D711C3"/>
    <w:rsid w:val="00D7520E"/>
    <w:rsid w:val="00D7530F"/>
    <w:rsid w:val="00D7680D"/>
    <w:rsid w:val="00D77B02"/>
    <w:rsid w:val="00D862A4"/>
    <w:rsid w:val="00D879A5"/>
    <w:rsid w:val="00D90089"/>
    <w:rsid w:val="00D937FD"/>
    <w:rsid w:val="00D95378"/>
    <w:rsid w:val="00D96E0A"/>
    <w:rsid w:val="00DA053E"/>
    <w:rsid w:val="00DA171D"/>
    <w:rsid w:val="00DA501A"/>
    <w:rsid w:val="00DC290D"/>
    <w:rsid w:val="00DC485E"/>
    <w:rsid w:val="00DC6A95"/>
    <w:rsid w:val="00DC7863"/>
    <w:rsid w:val="00DD0225"/>
    <w:rsid w:val="00DD1A70"/>
    <w:rsid w:val="00DD213D"/>
    <w:rsid w:val="00DD2F80"/>
    <w:rsid w:val="00DD4FDE"/>
    <w:rsid w:val="00DD7346"/>
    <w:rsid w:val="00DE01EF"/>
    <w:rsid w:val="00DE0CAB"/>
    <w:rsid w:val="00DE62B6"/>
    <w:rsid w:val="00DF18DE"/>
    <w:rsid w:val="00DF2182"/>
    <w:rsid w:val="00DF2C89"/>
    <w:rsid w:val="00DF63BF"/>
    <w:rsid w:val="00E00C30"/>
    <w:rsid w:val="00E04E6D"/>
    <w:rsid w:val="00E0614D"/>
    <w:rsid w:val="00E06F4A"/>
    <w:rsid w:val="00E138F7"/>
    <w:rsid w:val="00E146C0"/>
    <w:rsid w:val="00E147BA"/>
    <w:rsid w:val="00E15F89"/>
    <w:rsid w:val="00E20C54"/>
    <w:rsid w:val="00E2375B"/>
    <w:rsid w:val="00E254A3"/>
    <w:rsid w:val="00E27048"/>
    <w:rsid w:val="00E277F5"/>
    <w:rsid w:val="00E331B7"/>
    <w:rsid w:val="00E35EA5"/>
    <w:rsid w:val="00E37A9D"/>
    <w:rsid w:val="00E4086A"/>
    <w:rsid w:val="00E41EA8"/>
    <w:rsid w:val="00E449D3"/>
    <w:rsid w:val="00E5020C"/>
    <w:rsid w:val="00E50687"/>
    <w:rsid w:val="00E51BD4"/>
    <w:rsid w:val="00E53506"/>
    <w:rsid w:val="00E5572C"/>
    <w:rsid w:val="00E55EC4"/>
    <w:rsid w:val="00E60ACD"/>
    <w:rsid w:val="00E614D6"/>
    <w:rsid w:val="00E61B89"/>
    <w:rsid w:val="00E67BE7"/>
    <w:rsid w:val="00E70DED"/>
    <w:rsid w:val="00E7181D"/>
    <w:rsid w:val="00E727CC"/>
    <w:rsid w:val="00E76846"/>
    <w:rsid w:val="00E76A7C"/>
    <w:rsid w:val="00E77DA1"/>
    <w:rsid w:val="00E831CC"/>
    <w:rsid w:val="00E8520A"/>
    <w:rsid w:val="00E85D02"/>
    <w:rsid w:val="00E9196C"/>
    <w:rsid w:val="00E94337"/>
    <w:rsid w:val="00EA0514"/>
    <w:rsid w:val="00EA0660"/>
    <w:rsid w:val="00EA4585"/>
    <w:rsid w:val="00EA4C08"/>
    <w:rsid w:val="00EB5472"/>
    <w:rsid w:val="00EB69BB"/>
    <w:rsid w:val="00EC10DE"/>
    <w:rsid w:val="00EC268F"/>
    <w:rsid w:val="00EC32D4"/>
    <w:rsid w:val="00EC5550"/>
    <w:rsid w:val="00EC587D"/>
    <w:rsid w:val="00ED3701"/>
    <w:rsid w:val="00ED6054"/>
    <w:rsid w:val="00ED6D80"/>
    <w:rsid w:val="00EE066D"/>
    <w:rsid w:val="00EE46A2"/>
    <w:rsid w:val="00EE4E6A"/>
    <w:rsid w:val="00EE7A13"/>
    <w:rsid w:val="00EF0114"/>
    <w:rsid w:val="00EF03B5"/>
    <w:rsid w:val="00EF0D85"/>
    <w:rsid w:val="00EF25EA"/>
    <w:rsid w:val="00EF4E8C"/>
    <w:rsid w:val="00EF4F15"/>
    <w:rsid w:val="00EF64CB"/>
    <w:rsid w:val="00F04EEA"/>
    <w:rsid w:val="00F05319"/>
    <w:rsid w:val="00F12D58"/>
    <w:rsid w:val="00F1586C"/>
    <w:rsid w:val="00F15FCD"/>
    <w:rsid w:val="00F206FC"/>
    <w:rsid w:val="00F214AC"/>
    <w:rsid w:val="00F232BD"/>
    <w:rsid w:val="00F3006D"/>
    <w:rsid w:val="00F308FF"/>
    <w:rsid w:val="00F30C99"/>
    <w:rsid w:val="00F3371A"/>
    <w:rsid w:val="00F35430"/>
    <w:rsid w:val="00F40637"/>
    <w:rsid w:val="00F41933"/>
    <w:rsid w:val="00F4201D"/>
    <w:rsid w:val="00F420C7"/>
    <w:rsid w:val="00F43F57"/>
    <w:rsid w:val="00F45EF8"/>
    <w:rsid w:val="00F47659"/>
    <w:rsid w:val="00F51444"/>
    <w:rsid w:val="00F515C6"/>
    <w:rsid w:val="00F54446"/>
    <w:rsid w:val="00F54AC4"/>
    <w:rsid w:val="00F600F9"/>
    <w:rsid w:val="00F61294"/>
    <w:rsid w:val="00F63027"/>
    <w:rsid w:val="00F63FD0"/>
    <w:rsid w:val="00F67FD2"/>
    <w:rsid w:val="00F72741"/>
    <w:rsid w:val="00F74584"/>
    <w:rsid w:val="00F74CD3"/>
    <w:rsid w:val="00F75FEB"/>
    <w:rsid w:val="00F76337"/>
    <w:rsid w:val="00F76E80"/>
    <w:rsid w:val="00F8281D"/>
    <w:rsid w:val="00F83CF8"/>
    <w:rsid w:val="00F841C4"/>
    <w:rsid w:val="00F85F88"/>
    <w:rsid w:val="00F94A97"/>
    <w:rsid w:val="00F95B07"/>
    <w:rsid w:val="00F95C62"/>
    <w:rsid w:val="00FA5BB4"/>
    <w:rsid w:val="00FB018E"/>
    <w:rsid w:val="00FB0B9C"/>
    <w:rsid w:val="00FB5759"/>
    <w:rsid w:val="00FB60C7"/>
    <w:rsid w:val="00FB6328"/>
    <w:rsid w:val="00FD2673"/>
    <w:rsid w:val="00FD267F"/>
    <w:rsid w:val="00FD2B18"/>
    <w:rsid w:val="00FE0EF7"/>
    <w:rsid w:val="00FF3522"/>
    <w:rsid w:val="00FF36C6"/>
    <w:rsid w:val="00FF431C"/>
    <w:rsid w:val="00FF4434"/>
    <w:rsid w:val="00FF6A75"/>
    <w:rsid w:val="00FF7095"/>
    <w:rsid w:val="00FF7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4872DC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4A5D7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4A5D7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4A5D7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DD1A70"/>
    <w:pPr>
      <w:ind w:left="720"/>
      <w:contextualSpacing/>
    </w:pPr>
  </w:style>
  <w:style w:type="paragraph" w:styleId="Nessunaspaziatura">
    <w:name w:val="No Spacing"/>
    <w:uiPriority w:val="1"/>
    <w:qFormat/>
    <w:rsid w:val="00381FAC"/>
    <w:pPr>
      <w:spacing w:after="0" w:line="240" w:lineRule="auto"/>
    </w:pPr>
  </w:style>
  <w:style w:type="character" w:styleId="Rimandocommento">
    <w:name w:val="annotation reference"/>
    <w:basedOn w:val="Carpredefinitoparagrafo"/>
    <w:uiPriority w:val="99"/>
    <w:semiHidden/>
    <w:unhideWhenUsed/>
    <w:rsid w:val="00D63C6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D63C63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D63C63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63C63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63C63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63C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63C63"/>
    <w:rPr>
      <w:rFonts w:ascii="Tahoma" w:hAnsi="Tahoma" w:cs="Tahoma"/>
      <w:sz w:val="16"/>
      <w:szCs w:val="16"/>
    </w:rPr>
  </w:style>
  <w:style w:type="table" w:styleId="Sfondochiaro-Colore1">
    <w:name w:val="Light Shading Accent 1"/>
    <w:basedOn w:val="Tabellanormale"/>
    <w:uiPriority w:val="60"/>
    <w:rsid w:val="00485E5B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485E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85E5B"/>
  </w:style>
  <w:style w:type="paragraph" w:styleId="Pidipagina">
    <w:name w:val="footer"/>
    <w:basedOn w:val="Normale"/>
    <w:link w:val="PidipaginaCarattere"/>
    <w:uiPriority w:val="99"/>
    <w:unhideWhenUsed/>
    <w:rsid w:val="00485E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85E5B"/>
  </w:style>
  <w:style w:type="paragraph" w:styleId="Titolo">
    <w:name w:val="Title"/>
    <w:basedOn w:val="Normale"/>
    <w:next w:val="Normale"/>
    <w:link w:val="TitoloCarattere"/>
    <w:uiPriority w:val="10"/>
    <w:qFormat/>
    <w:rsid w:val="004A5D7B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4A5D7B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olo1Carattere">
    <w:name w:val="Titolo 1 Carattere"/>
    <w:basedOn w:val="Carpredefinitoparagrafo"/>
    <w:link w:val="Titolo1"/>
    <w:uiPriority w:val="9"/>
    <w:rsid w:val="004A5D7B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4A5D7B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4A5D7B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styleId="Collegamentoipertestuale">
    <w:name w:val="Hyperlink"/>
    <w:basedOn w:val="Carpredefinitoparagrafo"/>
    <w:uiPriority w:val="99"/>
    <w:unhideWhenUsed/>
    <w:rsid w:val="006E28FF"/>
    <w:rPr>
      <w:color w:val="0563C1" w:themeColor="hyperlink"/>
      <w:u w:val="single"/>
    </w:rPr>
  </w:style>
  <w:style w:type="paragraph" w:styleId="Revisione">
    <w:name w:val="Revision"/>
    <w:hidden/>
    <w:uiPriority w:val="99"/>
    <w:semiHidden/>
    <w:rsid w:val="00694ACB"/>
    <w:pPr>
      <w:spacing w:after="0" w:line="240" w:lineRule="auto"/>
    </w:pPr>
  </w:style>
  <w:style w:type="character" w:customStyle="1" w:styleId="apple-converted-space">
    <w:name w:val="apple-converted-space"/>
    <w:basedOn w:val="Carpredefinitoparagrafo"/>
    <w:rsid w:val="00B44920"/>
  </w:style>
  <w:style w:type="character" w:customStyle="1" w:styleId="highlight">
    <w:name w:val="highlight"/>
    <w:basedOn w:val="Carpredefinitoparagrafo"/>
    <w:rsid w:val="00093A7A"/>
  </w:style>
  <w:style w:type="table" w:styleId="Grigliatabella">
    <w:name w:val="Table Grid"/>
    <w:basedOn w:val="Tabellanormale"/>
    <w:uiPriority w:val="59"/>
    <w:rsid w:val="00BA54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fia">
    <w:name w:val="Bibliography"/>
    <w:basedOn w:val="Normale"/>
    <w:next w:val="Normale"/>
    <w:uiPriority w:val="37"/>
    <w:unhideWhenUsed/>
    <w:rsid w:val="00AC5B8E"/>
    <w:pPr>
      <w:tabs>
        <w:tab w:val="left" w:pos="504"/>
      </w:tabs>
      <w:spacing w:after="240" w:line="240" w:lineRule="auto"/>
      <w:ind w:left="504" w:hanging="504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4A5D7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4A5D7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4A5D7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DD1A70"/>
    <w:pPr>
      <w:ind w:left="720"/>
      <w:contextualSpacing/>
    </w:pPr>
  </w:style>
  <w:style w:type="paragraph" w:styleId="Nessunaspaziatura">
    <w:name w:val="No Spacing"/>
    <w:uiPriority w:val="1"/>
    <w:qFormat/>
    <w:rsid w:val="00381FAC"/>
    <w:pPr>
      <w:spacing w:after="0" w:line="240" w:lineRule="auto"/>
    </w:pPr>
  </w:style>
  <w:style w:type="character" w:styleId="Rimandocommento">
    <w:name w:val="annotation reference"/>
    <w:basedOn w:val="Carpredefinitoparagrafo"/>
    <w:uiPriority w:val="99"/>
    <w:semiHidden/>
    <w:unhideWhenUsed/>
    <w:rsid w:val="00D63C6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D63C63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D63C63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63C63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63C63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63C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63C63"/>
    <w:rPr>
      <w:rFonts w:ascii="Tahoma" w:hAnsi="Tahoma" w:cs="Tahoma"/>
      <w:sz w:val="16"/>
      <w:szCs w:val="16"/>
    </w:rPr>
  </w:style>
  <w:style w:type="table" w:styleId="Sfondochiaro-Colore1">
    <w:name w:val="Light Shading Accent 1"/>
    <w:basedOn w:val="Tabellanormale"/>
    <w:uiPriority w:val="60"/>
    <w:rsid w:val="00485E5B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485E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85E5B"/>
  </w:style>
  <w:style w:type="paragraph" w:styleId="Pidipagina">
    <w:name w:val="footer"/>
    <w:basedOn w:val="Normale"/>
    <w:link w:val="PidipaginaCarattere"/>
    <w:uiPriority w:val="99"/>
    <w:unhideWhenUsed/>
    <w:rsid w:val="00485E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85E5B"/>
  </w:style>
  <w:style w:type="paragraph" w:styleId="Titolo">
    <w:name w:val="Title"/>
    <w:basedOn w:val="Normale"/>
    <w:next w:val="Normale"/>
    <w:link w:val="TitoloCarattere"/>
    <w:uiPriority w:val="10"/>
    <w:qFormat/>
    <w:rsid w:val="004A5D7B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4A5D7B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olo1Carattere">
    <w:name w:val="Titolo 1 Carattere"/>
    <w:basedOn w:val="Carpredefinitoparagrafo"/>
    <w:link w:val="Titolo1"/>
    <w:uiPriority w:val="9"/>
    <w:rsid w:val="004A5D7B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4A5D7B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4A5D7B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styleId="Collegamentoipertestuale">
    <w:name w:val="Hyperlink"/>
    <w:basedOn w:val="Carpredefinitoparagrafo"/>
    <w:uiPriority w:val="99"/>
    <w:unhideWhenUsed/>
    <w:rsid w:val="006E28FF"/>
    <w:rPr>
      <w:color w:val="0563C1" w:themeColor="hyperlink"/>
      <w:u w:val="single"/>
    </w:rPr>
  </w:style>
  <w:style w:type="paragraph" w:styleId="Revisione">
    <w:name w:val="Revision"/>
    <w:hidden/>
    <w:uiPriority w:val="99"/>
    <w:semiHidden/>
    <w:rsid w:val="00694ACB"/>
    <w:pPr>
      <w:spacing w:after="0" w:line="240" w:lineRule="auto"/>
    </w:pPr>
  </w:style>
  <w:style w:type="character" w:customStyle="1" w:styleId="apple-converted-space">
    <w:name w:val="apple-converted-space"/>
    <w:basedOn w:val="Carpredefinitoparagrafo"/>
    <w:rsid w:val="00B44920"/>
  </w:style>
  <w:style w:type="character" w:customStyle="1" w:styleId="highlight">
    <w:name w:val="highlight"/>
    <w:basedOn w:val="Carpredefinitoparagrafo"/>
    <w:rsid w:val="00093A7A"/>
  </w:style>
  <w:style w:type="table" w:styleId="Grigliatabella">
    <w:name w:val="Table Grid"/>
    <w:basedOn w:val="Tabellanormale"/>
    <w:uiPriority w:val="59"/>
    <w:rsid w:val="00BA54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fia">
    <w:name w:val="Bibliography"/>
    <w:basedOn w:val="Normale"/>
    <w:next w:val="Normale"/>
    <w:uiPriority w:val="37"/>
    <w:unhideWhenUsed/>
    <w:rsid w:val="00AC5B8E"/>
    <w:pPr>
      <w:tabs>
        <w:tab w:val="left" w:pos="504"/>
      </w:tabs>
      <w:spacing w:after="240" w:line="240" w:lineRule="auto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80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587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52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854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29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0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4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43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203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14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13257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237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321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4612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765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414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925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5442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797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8082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542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8846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633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171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582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9855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190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2442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707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9901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619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5181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963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870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161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2992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534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6981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649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0249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845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7219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69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5485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389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707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068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3873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959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9811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31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7861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507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5196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704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0321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465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3684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339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7225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990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1173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9384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723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750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9382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961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409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065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0361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760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1586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66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4436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367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774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842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7089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490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6761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385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462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865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835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527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6906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858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724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430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8266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513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8083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057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6116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730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4434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815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7341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62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3152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075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4405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060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6614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478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453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164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8698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39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5733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110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547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18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2908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269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2953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215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4524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097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9656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607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443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7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4731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43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924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764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2521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517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1853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4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9361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783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605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505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7536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02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6392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260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2732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670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0625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922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270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003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3847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824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907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277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537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57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8651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20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976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558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8433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899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921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654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6630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825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12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70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2985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859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1038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281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9890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986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4093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7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4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065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027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355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0946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005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34381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82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726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739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13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87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55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284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303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877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115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231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512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41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732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054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666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67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630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261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049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788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2555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5493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556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063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65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037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90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091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915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453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19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9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8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4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93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0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2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1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8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4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46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4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4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559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533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40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8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0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9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499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831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621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8932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9237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964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422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8077321">
                  <w:marLeft w:val="0"/>
                  <w:marRight w:val="0"/>
                  <w:marTop w:val="0"/>
                  <w:marBottom w:val="18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5034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711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9D1E56B-3886-45F4-898A-128B7BA717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8</Words>
  <Characters>336</Characters>
  <Application>Microsoft Office Word</Application>
  <DocSecurity>0</DocSecurity>
  <Lines>2</Lines>
  <Paragraphs>1</Paragraphs>
  <ScaleCrop>false</ScaleCrop>
  <HeadingPairs>
    <vt:vector size="6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MC Utrecht</Company>
  <LinksUpToDate>false</LinksUpToDate>
  <CharactersWithSpaces>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 Spalatro</dc:creator>
  <cp:lastModifiedBy>UTENTE</cp:lastModifiedBy>
  <cp:revision>3</cp:revision>
  <cp:lastPrinted>2019-02-01T14:36:00Z</cp:lastPrinted>
  <dcterms:created xsi:type="dcterms:W3CDTF">2020-11-19T17:41:00Z</dcterms:created>
  <dcterms:modified xsi:type="dcterms:W3CDTF">2020-11-19T1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apa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7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7th edition (author-date)</vt:lpwstr>
  </property>
  <property fmtid="{D5CDD505-2E9C-101B-9397-08002B2CF9AE}" pid="14" name="Mendeley Recent Style Id 5_1">
    <vt:lpwstr>http://www.zotero.org/styles/harvard-cite-them-right</vt:lpwstr>
  </property>
  <property fmtid="{D5CDD505-2E9C-101B-9397-08002B2CF9AE}" pid="15" name="Mendeley Recent Style Name 5_1">
    <vt:lpwstr>Cite Them Right 10th edition - Harvard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8th edition</vt:lpwstr>
  </property>
  <property fmtid="{D5CDD505-2E9C-101B-9397-08002B2CF9AE}" pid="22" name="Mendeley Recent Style Id 9_1">
    <vt:lpwstr>http://www.zotero.org/styles/nature</vt:lpwstr>
  </property>
  <property fmtid="{D5CDD505-2E9C-101B-9397-08002B2CF9AE}" pid="23" name="Mendeley Recent Style Name 9_1">
    <vt:lpwstr>Nature</vt:lpwstr>
  </property>
  <property fmtid="{D5CDD505-2E9C-101B-9397-08002B2CF9AE}" pid="24" name="Mendeley Unique User Id_1">
    <vt:lpwstr>b8ffa78d-d3c0-3ec2-a4ee-82add2db1bb0</vt:lpwstr>
  </property>
  <property fmtid="{D5CDD505-2E9C-101B-9397-08002B2CF9AE}" pid="25" name="ZOTERO_PREF_1">
    <vt:lpwstr>&lt;data data-version="3" zotero-version="5.0.84"&gt;&lt;session id="Q5D5QK9Z"/&gt;&lt;style id="http://www.zotero.org/styles/vancouver" locale="en-GB" hasBibliography="1" bibliographyStyleHasBeenSet="1"/&gt;&lt;prefs&gt;&lt;pref name="fieldType" value="Field"/&gt;&lt;/prefs&gt;&lt;/data&gt;</vt:lpwstr>
  </property>
</Properties>
</file>